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BD832" w14:textId="655255DD" w:rsidR="00937723" w:rsidRDefault="00937723" w:rsidP="00937723">
      <w:pPr>
        <w:spacing w:line="240" w:lineRule="auto"/>
        <w:ind w:right="72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5B6F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: Multivariable logistic regression predicting for mortality</w:t>
      </w:r>
      <w:r w:rsidR="00FA46F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, n=706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</w:p>
    <w:tbl>
      <w:tblPr>
        <w:tblStyle w:val="PlainTable2"/>
        <w:tblW w:w="5002" w:type="pct"/>
        <w:tblLook w:val="04A0" w:firstRow="1" w:lastRow="0" w:firstColumn="1" w:lastColumn="0" w:noHBand="0" w:noVBand="1"/>
      </w:tblPr>
      <w:tblGrid>
        <w:gridCol w:w="2836"/>
        <w:gridCol w:w="2127"/>
        <w:gridCol w:w="991"/>
        <w:gridCol w:w="1985"/>
        <w:gridCol w:w="1091"/>
      </w:tblGrid>
      <w:tr w:rsidR="00937723" w14:paraId="5077F4C7" w14:textId="77777777" w:rsidTr="00A74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2B1A046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  <w:tc>
          <w:tcPr>
            <w:tcW w:w="1178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35E7A6B" w14:textId="77777777" w:rsidR="00937723" w:rsidRDefault="00937723" w:rsidP="00A74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Unadjusted odds ratio with 95% CI</w:t>
            </w:r>
          </w:p>
        </w:tc>
        <w:tc>
          <w:tcPr>
            <w:tcW w:w="549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A8B354F" w14:textId="77777777" w:rsidR="00937723" w:rsidRDefault="00937723" w:rsidP="00A74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-value</w:t>
            </w:r>
          </w:p>
        </w:tc>
        <w:tc>
          <w:tcPr>
            <w:tcW w:w="1099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988FAC2" w14:textId="77777777" w:rsidR="00937723" w:rsidRDefault="00937723" w:rsidP="00A74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djusted Odds ratio with 95% CI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7089CE5" w14:textId="77777777" w:rsidR="00937723" w:rsidRDefault="00937723" w:rsidP="00A74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-value</w:t>
            </w:r>
          </w:p>
        </w:tc>
      </w:tr>
      <w:tr w:rsidR="00937723" w14:paraId="5C93856B" w14:textId="77777777" w:rsidTr="00A7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left w:val="nil"/>
              <w:bottom w:val="nil"/>
              <w:right w:val="nil"/>
            </w:tcBorders>
            <w:hideMark/>
          </w:tcPr>
          <w:p w14:paraId="24F64C3D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ICP status </w:t>
            </w:r>
          </w:p>
        </w:tc>
        <w:tc>
          <w:tcPr>
            <w:tcW w:w="1178" w:type="pct"/>
            <w:tcBorders>
              <w:left w:val="nil"/>
              <w:bottom w:val="nil"/>
              <w:right w:val="nil"/>
            </w:tcBorders>
          </w:tcPr>
          <w:p w14:paraId="17D780C0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</w:tcPr>
          <w:p w14:paraId="41730F41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099" w:type="pct"/>
            <w:tcBorders>
              <w:left w:val="nil"/>
              <w:bottom w:val="nil"/>
              <w:right w:val="nil"/>
            </w:tcBorders>
          </w:tcPr>
          <w:p w14:paraId="761D11B8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</w:tcPr>
          <w:p w14:paraId="543DA944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37723" w14:paraId="1BBC09EC" w14:textId="77777777" w:rsidTr="00A745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725368" w14:textId="77777777" w:rsidR="00937723" w:rsidRDefault="00937723" w:rsidP="00A745C5">
            <w:pPr>
              <w:ind w:left="173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Normal ICP (reference)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F68816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CF7C87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E8F3ED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E29D5F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937723" w14:paraId="17CB5FA5" w14:textId="77777777" w:rsidTr="00A7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D5765B" w14:textId="77777777" w:rsidR="00937723" w:rsidRDefault="00937723" w:rsidP="00A745C5">
            <w:pPr>
              <w:ind w:left="173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Raised ICP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2A4FCE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.12 (0.51-8.8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448E5E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30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1681CB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.34 (0.40- 13.5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7E13D2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344</w:t>
            </w:r>
          </w:p>
        </w:tc>
      </w:tr>
      <w:tr w:rsidR="00937723" w14:paraId="7F4B7ED6" w14:textId="77777777" w:rsidTr="00A745C5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20F642" w14:textId="77777777" w:rsidR="00937723" w:rsidRDefault="00937723" w:rsidP="00A745C5">
            <w:pPr>
              <w:ind w:left="173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o ICP monitoring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944075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.69 (1.13-12.0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79935C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30*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16F581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.73 (1.66- 35.9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D541D6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09*</w:t>
            </w:r>
          </w:p>
        </w:tc>
      </w:tr>
      <w:tr w:rsidR="00937723" w14:paraId="2A0BDAB8" w14:textId="77777777" w:rsidTr="00A7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left w:val="nil"/>
              <w:right w:val="nil"/>
            </w:tcBorders>
            <w:hideMark/>
          </w:tcPr>
          <w:p w14:paraId="0E4DDE9E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yperosmolar therap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1178" w:type="pct"/>
            <w:tcBorders>
              <w:left w:val="nil"/>
              <w:right w:val="nil"/>
            </w:tcBorders>
            <w:hideMark/>
          </w:tcPr>
          <w:p w14:paraId="5C620513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.54 (1.42-4.54)</w:t>
            </w:r>
          </w:p>
        </w:tc>
        <w:tc>
          <w:tcPr>
            <w:tcW w:w="549" w:type="pct"/>
            <w:tcBorders>
              <w:left w:val="nil"/>
              <w:right w:val="nil"/>
            </w:tcBorders>
            <w:hideMark/>
          </w:tcPr>
          <w:p w14:paraId="37699427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02*</w:t>
            </w:r>
          </w:p>
        </w:tc>
        <w:tc>
          <w:tcPr>
            <w:tcW w:w="1099" w:type="pct"/>
            <w:tcBorders>
              <w:left w:val="nil"/>
              <w:right w:val="nil"/>
            </w:tcBorders>
            <w:hideMark/>
          </w:tcPr>
          <w:p w14:paraId="6865655F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.68 (1.18- 6.10)</w:t>
            </w:r>
          </w:p>
        </w:tc>
        <w:tc>
          <w:tcPr>
            <w:tcW w:w="604" w:type="pct"/>
            <w:tcBorders>
              <w:left w:val="nil"/>
              <w:right w:val="nil"/>
            </w:tcBorders>
            <w:hideMark/>
          </w:tcPr>
          <w:p w14:paraId="14EED91D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18*</w:t>
            </w:r>
          </w:p>
        </w:tc>
      </w:tr>
      <w:tr w:rsidR="00937723" w14:paraId="55914482" w14:textId="77777777" w:rsidTr="00A745C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D28CA1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Intubation within 24 hour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69B069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2.80 (3.11-52.6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A1A7A0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&lt;0.001*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A88C26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.39 (1.51- 36.0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1584B7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13*</w:t>
            </w:r>
          </w:p>
        </w:tc>
      </w:tr>
      <w:tr w:rsidR="00937723" w14:paraId="44B11C0F" w14:textId="77777777" w:rsidTr="00A7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left w:val="nil"/>
              <w:right w:val="nil"/>
            </w:tcBorders>
            <w:hideMark/>
          </w:tcPr>
          <w:p w14:paraId="40FE1BF3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ale sex</w:t>
            </w:r>
          </w:p>
        </w:tc>
        <w:tc>
          <w:tcPr>
            <w:tcW w:w="1178" w:type="pct"/>
            <w:tcBorders>
              <w:left w:val="nil"/>
              <w:right w:val="nil"/>
            </w:tcBorders>
            <w:hideMark/>
          </w:tcPr>
          <w:p w14:paraId="6F830241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69 (0.43-1.10)</w:t>
            </w:r>
          </w:p>
        </w:tc>
        <w:tc>
          <w:tcPr>
            <w:tcW w:w="549" w:type="pct"/>
            <w:tcBorders>
              <w:left w:val="nil"/>
              <w:right w:val="nil"/>
            </w:tcBorders>
            <w:hideMark/>
          </w:tcPr>
          <w:p w14:paraId="0FFA74AC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13</w:t>
            </w:r>
          </w:p>
        </w:tc>
        <w:tc>
          <w:tcPr>
            <w:tcW w:w="1099" w:type="pct"/>
            <w:tcBorders>
              <w:left w:val="nil"/>
              <w:right w:val="nil"/>
            </w:tcBorders>
            <w:hideMark/>
          </w:tcPr>
          <w:p w14:paraId="165AA41B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28 (0.20- 0.72)</w:t>
            </w:r>
          </w:p>
        </w:tc>
        <w:tc>
          <w:tcPr>
            <w:tcW w:w="604" w:type="pct"/>
            <w:tcBorders>
              <w:left w:val="nil"/>
              <w:right w:val="nil"/>
            </w:tcBorders>
            <w:hideMark/>
          </w:tcPr>
          <w:p w14:paraId="2E566D70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03*</w:t>
            </w:r>
          </w:p>
        </w:tc>
      </w:tr>
      <w:tr w:rsidR="00937723" w14:paraId="7497478E" w14:textId="77777777" w:rsidTr="00A745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8E3208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Low-Middle SDI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223ACB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72 (0.44-1.1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364814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7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77E1F0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39 (0.21- 0.7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237048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04*</w:t>
            </w:r>
          </w:p>
        </w:tc>
      </w:tr>
      <w:tr w:rsidR="00937723" w14:paraId="77817355" w14:textId="77777777" w:rsidTr="00937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left w:val="nil"/>
              <w:right w:val="nil"/>
            </w:tcBorders>
            <w:hideMark/>
          </w:tcPr>
          <w:p w14:paraId="6AA11047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Travelling by own transport </w:t>
            </w:r>
          </w:p>
        </w:tc>
        <w:tc>
          <w:tcPr>
            <w:tcW w:w="1178" w:type="pct"/>
            <w:tcBorders>
              <w:left w:val="nil"/>
              <w:right w:val="nil"/>
            </w:tcBorders>
            <w:hideMark/>
          </w:tcPr>
          <w:p w14:paraId="3FFA556D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40 (0.19-0.85)</w:t>
            </w:r>
          </w:p>
        </w:tc>
        <w:tc>
          <w:tcPr>
            <w:tcW w:w="549" w:type="pct"/>
            <w:tcBorders>
              <w:left w:val="nil"/>
              <w:right w:val="nil"/>
            </w:tcBorders>
            <w:hideMark/>
          </w:tcPr>
          <w:p w14:paraId="01AC0414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18</w:t>
            </w:r>
          </w:p>
        </w:tc>
        <w:tc>
          <w:tcPr>
            <w:tcW w:w="1099" w:type="pct"/>
            <w:tcBorders>
              <w:left w:val="nil"/>
              <w:right w:val="nil"/>
            </w:tcBorders>
            <w:hideMark/>
          </w:tcPr>
          <w:p w14:paraId="3F251FB3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52 (0.20- 1.37)</w:t>
            </w:r>
          </w:p>
        </w:tc>
        <w:tc>
          <w:tcPr>
            <w:tcW w:w="604" w:type="pct"/>
            <w:tcBorders>
              <w:left w:val="nil"/>
              <w:right w:val="nil"/>
            </w:tcBorders>
            <w:hideMark/>
          </w:tcPr>
          <w:p w14:paraId="0E3DE4DC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86</w:t>
            </w:r>
          </w:p>
        </w:tc>
      </w:tr>
      <w:tr w:rsidR="00937723" w14:paraId="258D57B6" w14:textId="77777777" w:rsidTr="00A745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32728C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Injury typ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14:paraId="766149A3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D52D7D2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3E2E5274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121E0AB4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37723" w14:paraId="439AAE27" w14:textId="77777777" w:rsidTr="00A7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6A9D0F" w14:textId="77777777" w:rsidR="00937723" w:rsidRDefault="00937723" w:rsidP="00A745C5">
            <w:pPr>
              <w:ind w:left="173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Traffic accident (Reference)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182E47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B42DDC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50497B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1FD77D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937723" w14:paraId="101D3A53" w14:textId="77777777" w:rsidTr="00A745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17DC8C" w14:textId="77777777" w:rsidR="00937723" w:rsidRDefault="00937723" w:rsidP="00A745C5">
            <w:pPr>
              <w:ind w:left="173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Fall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749A2F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64 (0.39-1.0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4BE72C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7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F0649D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85 (0.43- 1.6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50CEE0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629</w:t>
            </w:r>
          </w:p>
        </w:tc>
      </w:tr>
      <w:tr w:rsidR="00937723" w14:paraId="7DC90867" w14:textId="77777777" w:rsidTr="00A7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53388D" w14:textId="77777777" w:rsidR="00937723" w:rsidRDefault="00937723" w:rsidP="00A745C5">
            <w:pPr>
              <w:ind w:left="173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Child abuse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AD4E1E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76 (0.26-2.2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9AA706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61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0647A8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44 (0.10- 1.8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F7AD89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273</w:t>
            </w:r>
          </w:p>
        </w:tc>
      </w:tr>
      <w:tr w:rsidR="00937723" w14:paraId="16D879DE" w14:textId="77777777" w:rsidTr="0093772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545AFE" w14:textId="77777777" w:rsidR="00937723" w:rsidRDefault="00937723" w:rsidP="00A745C5">
            <w:pPr>
              <w:ind w:left="173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Other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339A9D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43 (0.13-1.4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BF58CA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7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BE42D5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39 (0.06- 2.4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16AC31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318</w:t>
            </w:r>
          </w:p>
        </w:tc>
      </w:tr>
      <w:tr w:rsidR="00937723" w14:paraId="2142929C" w14:textId="77777777" w:rsidTr="00A7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left w:val="nil"/>
              <w:right w:val="nil"/>
            </w:tcBorders>
            <w:hideMark/>
          </w:tcPr>
          <w:p w14:paraId="09C7F79E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CS motor &lt;4</w:t>
            </w:r>
          </w:p>
        </w:tc>
        <w:tc>
          <w:tcPr>
            <w:tcW w:w="1178" w:type="pct"/>
            <w:tcBorders>
              <w:left w:val="nil"/>
              <w:right w:val="nil"/>
            </w:tcBorders>
            <w:hideMark/>
          </w:tcPr>
          <w:p w14:paraId="57732431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.30 (4.22-12.65)</w:t>
            </w:r>
          </w:p>
        </w:tc>
        <w:tc>
          <w:tcPr>
            <w:tcW w:w="549" w:type="pct"/>
            <w:tcBorders>
              <w:left w:val="nil"/>
              <w:right w:val="nil"/>
            </w:tcBorders>
            <w:hideMark/>
          </w:tcPr>
          <w:p w14:paraId="774043B0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&lt;0.001*</w:t>
            </w:r>
          </w:p>
        </w:tc>
        <w:tc>
          <w:tcPr>
            <w:tcW w:w="1099" w:type="pct"/>
            <w:tcBorders>
              <w:left w:val="nil"/>
              <w:right w:val="nil"/>
            </w:tcBorders>
            <w:hideMark/>
          </w:tcPr>
          <w:p w14:paraId="7771B99C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.41 (3.21- 12.80)</w:t>
            </w:r>
          </w:p>
        </w:tc>
        <w:tc>
          <w:tcPr>
            <w:tcW w:w="604" w:type="pct"/>
            <w:tcBorders>
              <w:left w:val="nil"/>
              <w:right w:val="nil"/>
            </w:tcBorders>
            <w:hideMark/>
          </w:tcPr>
          <w:p w14:paraId="60EA8D7B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&lt;0.001*</w:t>
            </w:r>
          </w:p>
        </w:tc>
      </w:tr>
      <w:tr w:rsidR="00937723" w14:paraId="25AA917F" w14:textId="77777777" w:rsidTr="00A745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FF25DE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ultiple trauma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5C7C29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.86 (1.73-4.7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13E172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&lt;0.001*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BCC739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50 (0.73- 3.0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33DCCE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266</w:t>
            </w:r>
          </w:p>
        </w:tc>
      </w:tr>
      <w:tr w:rsidR="00937723" w14:paraId="546D6578" w14:textId="77777777" w:rsidTr="00A7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left w:val="nil"/>
              <w:right w:val="nil"/>
            </w:tcBorders>
            <w:hideMark/>
          </w:tcPr>
          <w:p w14:paraId="1B9C73A1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Thrombocytopeni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178" w:type="pct"/>
            <w:tcBorders>
              <w:left w:val="nil"/>
              <w:right w:val="nil"/>
            </w:tcBorders>
            <w:hideMark/>
          </w:tcPr>
          <w:p w14:paraId="5C0CADB2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.85 (1.61-5.02)</w:t>
            </w:r>
          </w:p>
        </w:tc>
        <w:tc>
          <w:tcPr>
            <w:tcW w:w="549" w:type="pct"/>
            <w:tcBorders>
              <w:left w:val="nil"/>
              <w:right w:val="nil"/>
            </w:tcBorders>
            <w:hideMark/>
          </w:tcPr>
          <w:p w14:paraId="6D706712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&lt;0.001*</w:t>
            </w:r>
          </w:p>
        </w:tc>
        <w:tc>
          <w:tcPr>
            <w:tcW w:w="1099" w:type="pct"/>
            <w:tcBorders>
              <w:left w:val="nil"/>
              <w:right w:val="nil"/>
            </w:tcBorders>
            <w:hideMark/>
          </w:tcPr>
          <w:p w14:paraId="0C2EFC7A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38 (0.63- 3.00)</w:t>
            </w:r>
          </w:p>
        </w:tc>
        <w:tc>
          <w:tcPr>
            <w:tcW w:w="604" w:type="pct"/>
            <w:tcBorders>
              <w:left w:val="nil"/>
              <w:right w:val="nil"/>
            </w:tcBorders>
            <w:hideMark/>
          </w:tcPr>
          <w:p w14:paraId="01988D32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417</w:t>
            </w:r>
          </w:p>
        </w:tc>
      </w:tr>
      <w:tr w:rsidR="00937723" w14:paraId="31E49F10" w14:textId="77777777" w:rsidTr="00A745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DA902E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Leucocytosi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D9DCA5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47 (0.28-0.7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F29F07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04*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CB9766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42 (0.21- 0.8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7C054F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16*</w:t>
            </w:r>
          </w:p>
        </w:tc>
      </w:tr>
      <w:tr w:rsidR="00937723" w14:paraId="2F6BCE7C" w14:textId="77777777" w:rsidTr="00A7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left w:val="nil"/>
              <w:right w:val="nil"/>
            </w:tcBorders>
            <w:hideMark/>
          </w:tcPr>
          <w:p w14:paraId="2AB6E9ED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Dysnatraemi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178" w:type="pct"/>
            <w:tcBorders>
              <w:left w:val="nil"/>
              <w:right w:val="nil"/>
            </w:tcBorders>
            <w:hideMark/>
          </w:tcPr>
          <w:p w14:paraId="4638FD04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.47 (2.12-5.70)</w:t>
            </w:r>
          </w:p>
        </w:tc>
        <w:tc>
          <w:tcPr>
            <w:tcW w:w="549" w:type="pct"/>
            <w:tcBorders>
              <w:left w:val="nil"/>
              <w:right w:val="nil"/>
            </w:tcBorders>
            <w:hideMark/>
          </w:tcPr>
          <w:p w14:paraId="134F6D14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&lt;0.001*</w:t>
            </w:r>
          </w:p>
        </w:tc>
        <w:tc>
          <w:tcPr>
            <w:tcW w:w="1099" w:type="pct"/>
            <w:tcBorders>
              <w:left w:val="nil"/>
              <w:right w:val="nil"/>
            </w:tcBorders>
            <w:hideMark/>
          </w:tcPr>
          <w:p w14:paraId="69185DF2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.10 (1.57- 6.13)</w:t>
            </w:r>
          </w:p>
        </w:tc>
        <w:tc>
          <w:tcPr>
            <w:tcW w:w="604" w:type="pct"/>
            <w:tcBorders>
              <w:left w:val="nil"/>
              <w:right w:val="nil"/>
            </w:tcBorders>
            <w:hideMark/>
          </w:tcPr>
          <w:p w14:paraId="66D90A44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01*</w:t>
            </w:r>
          </w:p>
        </w:tc>
      </w:tr>
      <w:tr w:rsidR="00937723" w14:paraId="7D76D7C9" w14:textId="77777777" w:rsidTr="00A745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DD4795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oagulopath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10057C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.19 (2.40-7.3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AF1E2A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&lt;0.001*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253355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.07 (1.51- 6.1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2F2A4F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02*</w:t>
            </w:r>
          </w:p>
        </w:tc>
      </w:tr>
      <w:tr w:rsidR="00937723" w14:paraId="6DE697D1" w14:textId="77777777" w:rsidTr="00A7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left w:val="nil"/>
              <w:right w:val="nil"/>
            </w:tcBorders>
            <w:hideMark/>
          </w:tcPr>
          <w:p w14:paraId="534137F9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kull fracture on CT</w:t>
            </w:r>
          </w:p>
        </w:tc>
        <w:tc>
          <w:tcPr>
            <w:tcW w:w="1178" w:type="pct"/>
            <w:tcBorders>
              <w:left w:val="nil"/>
              <w:right w:val="nil"/>
            </w:tcBorders>
            <w:hideMark/>
          </w:tcPr>
          <w:p w14:paraId="080D3256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77 (0.49-1.23)</w:t>
            </w:r>
          </w:p>
        </w:tc>
        <w:tc>
          <w:tcPr>
            <w:tcW w:w="549" w:type="pct"/>
            <w:tcBorders>
              <w:left w:val="nil"/>
              <w:right w:val="nil"/>
            </w:tcBorders>
            <w:hideMark/>
          </w:tcPr>
          <w:p w14:paraId="7D50CFC6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272</w:t>
            </w:r>
          </w:p>
        </w:tc>
        <w:tc>
          <w:tcPr>
            <w:tcW w:w="1099" w:type="pct"/>
            <w:tcBorders>
              <w:left w:val="nil"/>
              <w:right w:val="nil"/>
            </w:tcBorders>
            <w:hideMark/>
          </w:tcPr>
          <w:p w14:paraId="203FEA86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69 (0.36- 1.31)</w:t>
            </w:r>
          </w:p>
        </w:tc>
        <w:tc>
          <w:tcPr>
            <w:tcW w:w="604" w:type="pct"/>
            <w:tcBorders>
              <w:left w:val="nil"/>
              <w:right w:val="nil"/>
            </w:tcBorders>
            <w:hideMark/>
          </w:tcPr>
          <w:p w14:paraId="4F14D971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257</w:t>
            </w:r>
          </w:p>
        </w:tc>
      </w:tr>
      <w:tr w:rsidR="00937723" w14:paraId="14289E3E" w14:textId="77777777" w:rsidTr="00A745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25B2FFA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idline shift on CT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F4C57D2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.60 (1.56-4.32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ED1F07F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&lt;0.001*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70436D8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.82 (1.96- 7.44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7B8B5F0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&lt;0.001*</w:t>
            </w:r>
          </w:p>
        </w:tc>
      </w:tr>
    </w:tbl>
    <w:p w14:paraId="754B7322" w14:textId="77777777" w:rsidR="00937723" w:rsidRDefault="00937723" w:rsidP="0093772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I=Confidence Interval</w:t>
      </w:r>
    </w:p>
    <w:p w14:paraId="6A8CCB8C" w14:textId="77777777" w:rsidR="00937723" w:rsidRDefault="00937723" w:rsidP="0093772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CP=Intracranial Pressure</w:t>
      </w:r>
    </w:p>
    <w:p w14:paraId="36699ECA" w14:textId="77777777" w:rsidR="00937723" w:rsidRDefault="00937723" w:rsidP="0093772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DI=Social Demographic Index</w:t>
      </w:r>
    </w:p>
    <w:p w14:paraId="0CFD7890" w14:textId="77777777" w:rsidR="00937723" w:rsidRDefault="00937723" w:rsidP="0093772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CS=Glasgow Coma Scale</w:t>
      </w:r>
    </w:p>
    <w:p w14:paraId="7306E33B" w14:textId="77777777" w:rsidR="00937723" w:rsidRDefault="00937723" w:rsidP="00937723">
      <w:pPr>
        <w:spacing w:after="0" w:line="240" w:lineRule="auto"/>
        <w:ind w:right="66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T= Computed Tomography </w:t>
      </w:r>
    </w:p>
    <w:p w14:paraId="6A48541A" w14:textId="77777777" w:rsidR="00937723" w:rsidRDefault="00937723" w:rsidP="0093772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yperosmolar therapy was defined as the use of 3% hypertonic saline or 20% mannitol within the first 24 hours of hospital admission.</w:t>
      </w:r>
    </w:p>
    <w:p w14:paraId="73CF6B71" w14:textId="77777777" w:rsidR="00937723" w:rsidRDefault="00937723" w:rsidP="0093772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rombocytopenia was defined as a platelet count &lt;150x10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9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/L. </w:t>
      </w:r>
    </w:p>
    <w:p w14:paraId="7759D3DF" w14:textId="77777777" w:rsidR="00937723" w:rsidRDefault="00937723" w:rsidP="0093772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lastRenderedPageBreak/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eucocytosis was defined as a leucocyte count &gt;11.0x10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9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/L. </w:t>
      </w:r>
    </w:p>
    <w:p w14:paraId="4C21FBBC" w14:textId="77777777" w:rsidR="00937723" w:rsidRDefault="00937723" w:rsidP="0093772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ysnatraemia was defined as sodium values &lt;135 or &gt;145mmol/L. </w:t>
      </w:r>
    </w:p>
    <w:p w14:paraId="4EC34086" w14:textId="77777777" w:rsidR="00937723" w:rsidRDefault="00937723" w:rsidP="0093772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agulopathy was defined as prothrombin time &gt;15s, partial thromboplastin time &gt;40s, or an international normalised ratio &gt;1.2. </w:t>
      </w:r>
    </w:p>
    <w:p w14:paraId="338F3DBB" w14:textId="77777777" w:rsidR="00937723" w:rsidRDefault="00937723" w:rsidP="00937723">
      <w:pPr>
        <w:spacing w:line="480" w:lineRule="auto"/>
        <w:ind w:right="66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</w:p>
    <w:p w14:paraId="193FFBBD" w14:textId="1153140C" w:rsidR="00937723" w:rsidRDefault="00937723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75D6118B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3AC93EEE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2AFB6A73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CAD9307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A402A8E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50EE956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5D00135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8F60512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3F6E8D3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72A2EEC9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3EAEB570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5EF640D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2CEE528C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12AE660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F4F21B5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72F566BD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22D0E19F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2FD963B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75D239B1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38C3526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6CF1DBB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7A729026" w14:textId="77777777" w:rsidR="005B6FCC" w:rsidRDefault="005B6FCC" w:rsidP="00937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77E7901A" w14:textId="77777777" w:rsidR="005B570F" w:rsidRDefault="005B570F" w:rsidP="005B570F">
      <w:pPr>
        <w:rPr>
          <w:lang w:eastAsia="en-US"/>
        </w:rPr>
      </w:pPr>
    </w:p>
    <w:p w14:paraId="7AE8A42C" w14:textId="77777777" w:rsidR="005B570F" w:rsidRDefault="005B570F" w:rsidP="005B570F">
      <w:pPr>
        <w:rPr>
          <w:lang w:eastAsia="en-US"/>
        </w:rPr>
      </w:pPr>
    </w:p>
    <w:p w14:paraId="1EF6C521" w14:textId="77777777" w:rsidR="005B570F" w:rsidRDefault="005B570F" w:rsidP="005B570F">
      <w:pPr>
        <w:rPr>
          <w:lang w:eastAsia="en-US"/>
        </w:rPr>
      </w:pPr>
    </w:p>
    <w:sectPr w:rsidR="005B570F" w:rsidSect="00937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F102E"/>
    <w:multiLevelType w:val="hybridMultilevel"/>
    <w:tmpl w:val="3BAC9E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69775B"/>
    <w:multiLevelType w:val="multilevel"/>
    <w:tmpl w:val="5B1A4B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BBE2666"/>
    <w:multiLevelType w:val="hybridMultilevel"/>
    <w:tmpl w:val="DFA2C3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FC1B7E"/>
    <w:multiLevelType w:val="hybridMultilevel"/>
    <w:tmpl w:val="27B01626"/>
    <w:lvl w:ilvl="0" w:tplc="A560062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5611351">
    <w:abstractNumId w:val="1"/>
  </w:num>
  <w:num w:numId="2" w16cid:durableId="1644768772">
    <w:abstractNumId w:val="2"/>
  </w:num>
  <w:num w:numId="3" w16cid:durableId="1242065302">
    <w:abstractNumId w:val="0"/>
  </w:num>
  <w:num w:numId="4" w16cid:durableId="15572784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052"/>
    <w:rsid w:val="00003BD3"/>
    <w:rsid w:val="00010738"/>
    <w:rsid w:val="00010E1C"/>
    <w:rsid w:val="00081966"/>
    <w:rsid w:val="00092EE3"/>
    <w:rsid w:val="000B1C12"/>
    <w:rsid w:val="00116B0A"/>
    <w:rsid w:val="00134192"/>
    <w:rsid w:val="001971F5"/>
    <w:rsid w:val="00222BEF"/>
    <w:rsid w:val="0023394D"/>
    <w:rsid w:val="00236011"/>
    <w:rsid w:val="00280767"/>
    <w:rsid w:val="002B1EF9"/>
    <w:rsid w:val="002B3264"/>
    <w:rsid w:val="002C313F"/>
    <w:rsid w:val="002D0657"/>
    <w:rsid w:val="002D654C"/>
    <w:rsid w:val="002F255A"/>
    <w:rsid w:val="0035136F"/>
    <w:rsid w:val="0038075D"/>
    <w:rsid w:val="0038399D"/>
    <w:rsid w:val="003B40CA"/>
    <w:rsid w:val="003B6C74"/>
    <w:rsid w:val="003E4735"/>
    <w:rsid w:val="0041263F"/>
    <w:rsid w:val="00462D05"/>
    <w:rsid w:val="00474167"/>
    <w:rsid w:val="004A69E7"/>
    <w:rsid w:val="004E5FDD"/>
    <w:rsid w:val="004F0209"/>
    <w:rsid w:val="004F50EB"/>
    <w:rsid w:val="00501519"/>
    <w:rsid w:val="005254A8"/>
    <w:rsid w:val="0053075F"/>
    <w:rsid w:val="0054664E"/>
    <w:rsid w:val="00552D4D"/>
    <w:rsid w:val="0056576D"/>
    <w:rsid w:val="00567A4C"/>
    <w:rsid w:val="00571B09"/>
    <w:rsid w:val="005B570F"/>
    <w:rsid w:val="005B6FCC"/>
    <w:rsid w:val="005E3052"/>
    <w:rsid w:val="006239C9"/>
    <w:rsid w:val="006269A0"/>
    <w:rsid w:val="006373E9"/>
    <w:rsid w:val="00646189"/>
    <w:rsid w:val="00655D65"/>
    <w:rsid w:val="006575EB"/>
    <w:rsid w:val="006B313D"/>
    <w:rsid w:val="00731E70"/>
    <w:rsid w:val="007636F9"/>
    <w:rsid w:val="007C783D"/>
    <w:rsid w:val="007D57C6"/>
    <w:rsid w:val="00812076"/>
    <w:rsid w:val="00817886"/>
    <w:rsid w:val="00844035"/>
    <w:rsid w:val="00860B58"/>
    <w:rsid w:val="00876689"/>
    <w:rsid w:val="00890FE5"/>
    <w:rsid w:val="00916B83"/>
    <w:rsid w:val="009261E7"/>
    <w:rsid w:val="00937723"/>
    <w:rsid w:val="0094100B"/>
    <w:rsid w:val="00961D69"/>
    <w:rsid w:val="009637EB"/>
    <w:rsid w:val="009673F1"/>
    <w:rsid w:val="00983E05"/>
    <w:rsid w:val="009919C0"/>
    <w:rsid w:val="009D4011"/>
    <w:rsid w:val="00A15A2C"/>
    <w:rsid w:val="00A454F9"/>
    <w:rsid w:val="00A70A7E"/>
    <w:rsid w:val="00A831E8"/>
    <w:rsid w:val="00A93AE0"/>
    <w:rsid w:val="00AB5580"/>
    <w:rsid w:val="00AB6A5C"/>
    <w:rsid w:val="00AC31CF"/>
    <w:rsid w:val="00B113E3"/>
    <w:rsid w:val="00B11EF8"/>
    <w:rsid w:val="00B55F39"/>
    <w:rsid w:val="00B9102C"/>
    <w:rsid w:val="00BB40DD"/>
    <w:rsid w:val="00BC1581"/>
    <w:rsid w:val="00BC30FA"/>
    <w:rsid w:val="00BE6481"/>
    <w:rsid w:val="00BF2434"/>
    <w:rsid w:val="00C12B1F"/>
    <w:rsid w:val="00C140B8"/>
    <w:rsid w:val="00C16313"/>
    <w:rsid w:val="00C34068"/>
    <w:rsid w:val="00C3670A"/>
    <w:rsid w:val="00CA36BF"/>
    <w:rsid w:val="00CA36DC"/>
    <w:rsid w:val="00CA7174"/>
    <w:rsid w:val="00CC3AF2"/>
    <w:rsid w:val="00CF2E04"/>
    <w:rsid w:val="00D04716"/>
    <w:rsid w:val="00D74367"/>
    <w:rsid w:val="00D95788"/>
    <w:rsid w:val="00DA5968"/>
    <w:rsid w:val="00DA5A58"/>
    <w:rsid w:val="00DB6808"/>
    <w:rsid w:val="00E53B91"/>
    <w:rsid w:val="00E65E48"/>
    <w:rsid w:val="00E86B44"/>
    <w:rsid w:val="00EF1A58"/>
    <w:rsid w:val="00F42D75"/>
    <w:rsid w:val="00F55250"/>
    <w:rsid w:val="00FA46FB"/>
    <w:rsid w:val="00FB20FE"/>
    <w:rsid w:val="00FC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7DF11"/>
  <w15:chartTrackingRefBased/>
  <w15:docId w15:val="{1C64534B-4958-BE47-926A-4242B389C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052"/>
    <w:pPr>
      <w:spacing w:after="160" w:line="259" w:lineRule="auto"/>
    </w:pPr>
    <w:rPr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30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0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0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0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0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0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0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0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0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0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0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0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0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0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0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0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0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0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0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30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0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30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0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30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0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30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0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0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052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5E3052"/>
    <w:rPr>
      <w:color w:val="808080"/>
    </w:rPr>
  </w:style>
  <w:style w:type="table" w:styleId="TableGrid">
    <w:name w:val="Table Grid"/>
    <w:basedOn w:val="TableNormal"/>
    <w:uiPriority w:val="39"/>
    <w:rsid w:val="005E3052"/>
    <w:rPr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30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052"/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30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052"/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5E3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E3052"/>
    <w:rPr>
      <w:sz w:val="16"/>
      <w:szCs w:val="16"/>
    </w:rPr>
  </w:style>
  <w:style w:type="table" w:styleId="PlainTable2">
    <w:name w:val="Plain Table 2"/>
    <w:basedOn w:val="TableNormal"/>
    <w:uiPriority w:val="42"/>
    <w:rsid w:val="005E305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E3052"/>
    <w:pPr>
      <w:spacing w:after="200" w:line="240" w:lineRule="auto"/>
    </w:pPr>
    <w:rPr>
      <w:rFonts w:eastAsiaTheme="minorHAns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5E3052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3052"/>
    <w:rPr>
      <w:rFonts w:ascii="Times New Roman" w:eastAsiaTheme="minorEastAsia" w:hAnsi="Times New Roman" w:cs="Times New Roman"/>
      <w:kern w:val="0"/>
      <w:szCs w:val="22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E3052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E3052"/>
    <w:rPr>
      <w:rFonts w:ascii="Times New Roman" w:eastAsiaTheme="minorEastAsia" w:hAnsi="Times New Roman" w:cs="Times New Roman"/>
      <w:kern w:val="0"/>
      <w:szCs w:val="22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5E305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3052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5E30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3052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0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052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character" w:customStyle="1" w:styleId="title-text">
    <w:name w:val="title-text"/>
    <w:basedOn w:val="DefaultParagraphFont"/>
    <w:rsid w:val="002B1EF9"/>
  </w:style>
  <w:style w:type="paragraph" w:styleId="Revision">
    <w:name w:val="Revision"/>
    <w:hidden/>
    <w:uiPriority w:val="99"/>
    <w:semiHidden/>
    <w:rsid w:val="00C16313"/>
    <w:rPr>
      <w:kern w:val="0"/>
      <w:sz w:val="22"/>
      <w:szCs w:val="22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A5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A58"/>
    <w:rPr>
      <w:rFonts w:ascii="Times New Roman" w:hAnsi="Times New Roman" w:cs="Times New Roman"/>
      <w:kern w:val="0"/>
      <w:sz w:val="18"/>
      <w:szCs w:val="18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44337C-8492-A442-8260-B6FC83F10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Yeo Xin Ying</dc:creator>
  <cp:keywords/>
  <dc:description/>
  <cp:lastModifiedBy>Noah Yeo Xin Ying</cp:lastModifiedBy>
  <cp:revision>3</cp:revision>
  <dcterms:created xsi:type="dcterms:W3CDTF">2025-07-27T07:14:00Z</dcterms:created>
  <dcterms:modified xsi:type="dcterms:W3CDTF">2025-07-27T07:16:00Z</dcterms:modified>
</cp:coreProperties>
</file>